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orting Information Legend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. Correlations in cohort CSVD (n = 92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8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1134"/>
        <w:gridCol w:w="992"/>
        <w:gridCol w:w="1134"/>
      </w:tblGrid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ariable 1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ariable 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r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985" w:type="dxa"/>
            <w:vMerge w:val="restart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WMC</w:t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75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abellengitternetz1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napToGrid w:val="false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MS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1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43*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abellengitternetz1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napToGrid w:val="false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Cog exec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8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82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abellengitternetz1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napToGrid w:val="false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Cog me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4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03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abellengitternetz1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napToGrid w:val="false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amCog ratio </w:t>
            </w:r>
            <w:r>
              <w:rPr/>
              <w:t>(mem/exec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6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563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abellengitternetz1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napToGrid w:val="false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Tabellengitternetz1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otal – Tau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Tabellengitternetz1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-0.01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ellengitternetz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880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/>
                <w:sz w:val="24"/>
              </w:rPr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P181 – Tau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-0.05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651</w:t>
            </w:r>
          </w:p>
        </w:tc>
      </w:tr>
      <w:tr>
        <w:trPr>
          <w:trHeight w:val="283" w:hRule="atLeast"/>
        </w:trPr>
        <w:tc>
          <w:tcPr>
            <w:tcW w:w="1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lbumin ratio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20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51</w:t>
            </w:r>
          </w:p>
        </w:tc>
      </w:tr>
      <w:tr>
        <w:trPr>
          <w:trHeight w:val="283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1985" w:type="dxa"/>
            <w:vMerge w:val="restart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bumin ratio [CSF/serum]</w:t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67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MS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,03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84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Cog exec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5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16**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Cog me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5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609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amCogratio (mem/exec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9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56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otal – Tau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-0.0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715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P181 – Tau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-0.1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224</w:t>
            </w:r>
          </w:p>
        </w:tc>
      </w:tr>
      <w:tr>
        <w:trPr>
          <w:trHeight w:val="283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au 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26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03**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MS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3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&lt; 0.001**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Cog exec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-0.13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246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Cog me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-0.30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04**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amCogratio (mem/exec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-0.1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62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P181 – Tau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80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&lt; 0.001**</w:t>
            </w:r>
          </w:p>
        </w:tc>
      </w:tr>
      <w:tr>
        <w:trPr>
          <w:trHeight w:val="283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3544" w:type="dxa"/>
            <w:gridSpan w:val="2"/>
            <w:tcBorders/>
            <w:shd w:fill="FFFFFF" w:val="clear"/>
          </w:tcPr>
          <w:p>
            <w:pPr>
              <w:pStyle w:val="Normal"/>
              <w:widowControl w:val="false"/>
              <w:rPr/>
            </w:pPr>
            <w:r>
              <w:rPr/>
              <w:t>Spearman Rank Order Correlation</w:t>
            </w:r>
          </w:p>
        </w:tc>
        <w:tc>
          <w:tcPr>
            <w:tcW w:w="3260" w:type="dxa"/>
            <w:gridSpan w:val="3"/>
            <w:tcBorders/>
            <w:shd w:fill="FFFFFF" w:val="clea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*p &lt; 0.05       **p &lt; 0.02</w:t>
            </w:r>
          </w:p>
        </w:tc>
      </w:tr>
    </w:tbl>
    <w:p>
      <w:pPr>
        <w:pStyle w:val="Normal"/>
        <w:tabs>
          <w:tab w:val="clear" w:pos="708"/>
          <w:tab w:val="left" w:pos="8505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gitternetz1">
    <w:name w:val="Tabellengitternetz1"/>
    <w:qFormat/>
    <w:pPr>
      <w:widowControl/>
      <w:bidi w:val="0"/>
    </w:pPr>
    <w:rPr>
      <w:rFonts w:ascii="Calibri" w:hAnsi="Calibri" w:eastAsia="Calibri" w:cs="Calibri"/>
      <w:color w:val="000000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7:46:00Z</dcterms:created>
  <dc:creator>Inga Zerr</dc:creator>
  <dc:description/>
  <cp:keywords/>
  <dc:language>en-US</dc:language>
  <cp:lastModifiedBy>Tessa Brunton</cp:lastModifiedBy>
  <dcterms:modified xsi:type="dcterms:W3CDTF">2014-08-04T19:08:00Z</dcterms:modified>
  <cp:revision>3</cp:revision>
  <dc:subject/>
  <dc:title>Supporting Information Legends</dc:title>
</cp:coreProperties>
</file>